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C8023" w14:textId="77777777" w:rsidR="002440FC" w:rsidRPr="00B87BE2" w:rsidRDefault="002440FC" w:rsidP="002440FC">
      <w:pPr>
        <w:pStyle w:val="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B87BE2">
        <w:rPr>
          <w:rFonts w:ascii="Times New Roman" w:hAnsi="Times New Roman" w:cs="Times New Roman"/>
          <w:color w:val="auto"/>
          <w:sz w:val="24"/>
          <w:szCs w:val="24"/>
        </w:rPr>
        <w:t xml:space="preserve">Table S5. Sediment properties </w:t>
      </w:r>
      <w:r w:rsidRPr="00B87BE2">
        <w:rPr>
          <w:rFonts w:ascii="Times New Roman" w:eastAsiaTheme="minorEastAsia" w:hAnsi="Times New Roman" w:cs="Times New Roman"/>
          <w:color w:val="auto"/>
          <w:sz w:val="24"/>
          <w:szCs w:val="24"/>
        </w:rPr>
        <w:t>in</w:t>
      </w:r>
      <w:r w:rsidRPr="00B87BE2">
        <w:rPr>
          <w:rFonts w:ascii="Times New Roman" w:hAnsi="Times New Roman" w:cs="Times New Roman"/>
          <w:color w:val="auto"/>
          <w:sz w:val="24"/>
          <w:szCs w:val="24"/>
        </w:rPr>
        <w:t xml:space="preserve"> mangrove samples and </w:t>
      </w:r>
      <w:proofErr w:type="spellStart"/>
      <w:r w:rsidRPr="00B87BE2">
        <w:rPr>
          <w:rFonts w:ascii="Times New Roman" w:hAnsi="Times New Roman" w:cs="Times New Roman"/>
          <w:color w:val="auto"/>
          <w:sz w:val="24"/>
          <w:szCs w:val="24"/>
        </w:rPr>
        <w:t>nonmangrove</w:t>
      </w:r>
      <w:proofErr w:type="spellEnd"/>
      <w:r w:rsidRPr="00B87BE2">
        <w:rPr>
          <w:rFonts w:ascii="Times New Roman" w:hAnsi="Times New Roman" w:cs="Times New Roman"/>
          <w:color w:val="auto"/>
          <w:sz w:val="24"/>
          <w:szCs w:val="24"/>
        </w:rPr>
        <w:t xml:space="preserve"> samples.</w:t>
      </w:r>
    </w:p>
    <w:tbl>
      <w:tblPr>
        <w:tblW w:w="12190" w:type="dxa"/>
        <w:tblLook w:val="04A0" w:firstRow="1" w:lastRow="0" w:firstColumn="1" w:lastColumn="0" w:noHBand="0" w:noVBand="1"/>
      </w:tblPr>
      <w:tblGrid>
        <w:gridCol w:w="2660"/>
        <w:gridCol w:w="1309"/>
        <w:gridCol w:w="2181"/>
        <w:gridCol w:w="2480"/>
        <w:gridCol w:w="1880"/>
        <w:gridCol w:w="1680"/>
      </w:tblGrid>
      <w:tr w:rsidR="002440FC" w:rsidRPr="00634D36" w14:paraId="2B657155" w14:textId="77777777" w:rsidTr="00C909A6">
        <w:trPr>
          <w:trHeight w:val="523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7512E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21C6B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MS (mean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8EC04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MS (std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349AA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MS (mean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DF478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MS (std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88724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</w:tr>
      <w:tr w:rsidR="002440FC" w:rsidRPr="00634D36" w14:paraId="259036B7" w14:textId="77777777" w:rsidTr="00C909A6">
        <w:trPr>
          <w:cantSplit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8A17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87C0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6.76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79BC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08DA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7.03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5ECD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9C84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2440FC" w:rsidRPr="00634D36" w14:paraId="7EB291C8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DE41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Salinity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19F0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9.17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DA1C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60C8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9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8ED4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415E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</w:tr>
      <w:tr w:rsidR="002440FC" w:rsidRPr="00634D36" w14:paraId="304F9221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8F4F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OR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81AB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-207.83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7143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81.8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DFA5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-141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A1A4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3.2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1593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</w:tc>
      </w:tr>
      <w:tr w:rsidR="002440FC" w:rsidRPr="00634D36" w14:paraId="16430990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BAC6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4660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301.95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A1DF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76.2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CF6A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383.6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E276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30.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914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</w:tr>
      <w:tr w:rsidR="002440FC" w:rsidRPr="00634D36" w14:paraId="03B47C85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8D77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E042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21B7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25DF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6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C54A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6339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664 </w:t>
            </w:r>
          </w:p>
        </w:tc>
      </w:tr>
      <w:tr w:rsidR="002440FC" w:rsidRPr="00634D36" w14:paraId="7197743F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A2B4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A98E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5.09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A87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DAA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0.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3BC2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9.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899E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334 </w:t>
            </w:r>
          </w:p>
        </w:tc>
      </w:tr>
      <w:tr w:rsidR="002440FC" w:rsidRPr="00634D36" w14:paraId="158DF96A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8CD8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F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3354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96.11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F6D5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2.5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10A2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54.2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0D18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F6F5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2440FC" w:rsidRPr="00634D36" w14:paraId="0B05B6EF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024C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TOC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C639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1.62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3D6C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1200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.9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8BEE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DBBD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</w:tr>
      <w:tr w:rsidR="002440FC" w:rsidRPr="00634D36" w14:paraId="6388DA98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970F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090B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C8BB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90B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9935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8E52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2440FC" w:rsidRPr="00634D36" w14:paraId="4CF60D15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EE56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090D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E6DA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1CB3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E14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7FD7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72 </w:t>
            </w:r>
          </w:p>
        </w:tc>
      </w:tr>
      <w:tr w:rsidR="002440FC" w:rsidRPr="00634D36" w14:paraId="62E5D82A" w14:textId="77777777" w:rsidTr="00C909A6">
        <w:trPr>
          <w:cantSplit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0BE64" w14:textId="77777777" w:rsidR="002440FC" w:rsidRPr="00634D36" w:rsidRDefault="002440FC" w:rsidP="00C909A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Sulfide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4BB0D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8A874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355F7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5A6D1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D81B5" w14:textId="77777777" w:rsidR="002440FC" w:rsidRPr="00634D36" w:rsidRDefault="002440FC" w:rsidP="00C909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30 </w:t>
            </w:r>
          </w:p>
        </w:tc>
      </w:tr>
    </w:tbl>
    <w:p w14:paraId="010E8429" w14:textId="18DBC0D4" w:rsidR="00E908B8" w:rsidRPr="002440FC" w:rsidRDefault="002440FC">
      <w:r w:rsidRPr="005E1732">
        <w:rPr>
          <w:rFonts w:ascii="Times New Roman" w:hAnsi="Times New Roman" w:cs="Times New Roman"/>
          <w:sz w:val="24"/>
          <w:szCs w:val="24"/>
        </w:rPr>
        <w:t>Std:</w:t>
      </w:r>
      <w:r w:rsidRPr="005E1732">
        <w:rPr>
          <w:sz w:val="24"/>
          <w:szCs w:val="24"/>
        </w:rPr>
        <w:t xml:space="preserve"> </w:t>
      </w:r>
      <w:r w:rsidRPr="005E1732">
        <w:rPr>
          <w:rFonts w:ascii="Times New Roman" w:hAnsi="Times New Roman" w:cs="Times New Roman"/>
          <w:sz w:val="24"/>
          <w:szCs w:val="24"/>
        </w:rPr>
        <w:t>standard deviation;</w:t>
      </w:r>
      <w:r w:rsidRPr="005E17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1732">
        <w:rPr>
          <w:rFonts w:ascii="Times New Roman" w:hAnsi="Times New Roman" w:cs="Times New Roman"/>
          <w:sz w:val="24"/>
          <w:szCs w:val="24"/>
        </w:rPr>
        <w:t>p-values: Student's t test of p-values.</w:t>
      </w:r>
      <w:bookmarkStart w:id="0" w:name="_GoBack"/>
      <w:bookmarkEnd w:id="0"/>
    </w:p>
    <w:p w14:paraId="3003E6AF" w14:textId="20B598A6" w:rsidR="002440FC" w:rsidRDefault="002440FC"/>
    <w:p w14:paraId="71ADE04F" w14:textId="77777777" w:rsidR="002440FC" w:rsidRDefault="002440FC">
      <w:pPr>
        <w:rPr>
          <w:rFonts w:hint="eastAsia"/>
        </w:rPr>
      </w:pPr>
    </w:p>
    <w:sectPr w:rsidR="002440FC" w:rsidSect="002440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B93BC" w14:textId="77777777" w:rsidR="001D6351" w:rsidRDefault="001D6351" w:rsidP="002440FC">
      <w:r>
        <w:separator/>
      </w:r>
    </w:p>
  </w:endnote>
  <w:endnote w:type="continuationSeparator" w:id="0">
    <w:p w14:paraId="16E97AB8" w14:textId="77777777" w:rsidR="001D6351" w:rsidRDefault="001D6351" w:rsidP="00244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0E44F" w14:textId="77777777" w:rsidR="001D6351" w:rsidRDefault="001D6351" w:rsidP="002440FC">
      <w:r>
        <w:separator/>
      </w:r>
    </w:p>
  </w:footnote>
  <w:footnote w:type="continuationSeparator" w:id="0">
    <w:p w14:paraId="68C7A8AE" w14:textId="77777777" w:rsidR="001D6351" w:rsidRDefault="001D6351" w:rsidP="00244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64"/>
    <w:rsid w:val="001D6351"/>
    <w:rsid w:val="002440FC"/>
    <w:rsid w:val="00E908B8"/>
    <w:rsid w:val="00F0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94405"/>
  <w15:chartTrackingRefBased/>
  <w15:docId w15:val="{4B5C33D7-12BC-4F97-A086-19082D09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40FC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0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440FC"/>
    <w:rPr>
      <w:rFonts w:eastAsia="Times New Roman"/>
      <w:b/>
      <w:bCs/>
      <w:color w:val="000000" w:themeColor="text1"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1:54:00Z</dcterms:created>
  <dcterms:modified xsi:type="dcterms:W3CDTF">2020-11-06T01:55:00Z</dcterms:modified>
</cp:coreProperties>
</file>